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AAAAE">
      <w:pPr>
        <w:spacing w:after="156" w:afterLines="50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 Table 1</w:t>
      </w:r>
      <w:bookmarkEnd w:id="0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. Clinical Treatment Regimens for SCLC Patients</w:t>
      </w:r>
    </w:p>
    <w:tbl>
      <w:tblPr>
        <w:tblStyle w:val="2"/>
        <w:tblW w:w="0" w:type="auto"/>
        <w:tblInd w:w="0" w:type="dxa"/>
        <w:tblBorders>
          <w:top w:val="single" w:color="D8DEE4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25"/>
        <w:gridCol w:w="3208"/>
        <w:gridCol w:w="880"/>
        <w:gridCol w:w="1813"/>
      </w:tblGrid>
      <w:tr w14:paraId="16021D91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440D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Treatment Regimen Categor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927A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pecific Regime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5726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CF13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ercentage (%)</w:t>
            </w:r>
          </w:p>
        </w:tc>
      </w:tr>
      <w:tr w14:paraId="32C1437F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A141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2BAC9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AC25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8D64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58.40%</w:t>
            </w:r>
          </w:p>
        </w:tc>
      </w:tr>
      <w:tr w14:paraId="6640AFF3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DFEC1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F043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toposide + Nedaplati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A6A7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0D80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8.2%</w:t>
            </w:r>
          </w:p>
        </w:tc>
      </w:tr>
      <w:tr w14:paraId="545BC256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8AB7F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6819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toposide + Lob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4791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F8C5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7.8%</w:t>
            </w:r>
          </w:p>
        </w:tc>
      </w:tr>
      <w:tr w14:paraId="5AEC2710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C48FA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4DEC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toposide + Cis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E526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3A0E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8.9%</w:t>
            </w:r>
          </w:p>
        </w:tc>
      </w:tr>
      <w:tr w14:paraId="50B2FFF7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A7464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7214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lbumin-bound paclitaxel + Carbo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694D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0F09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388C42BC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B48EF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EB5D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Irinotecan + Ned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1D13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4F82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2725D031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87328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9056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toposide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982D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FB9E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5B4F6A44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C3507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86A6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toposide + Carbo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D2A9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B937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2D5012BB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E2D8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emotherapy plus Immunotherap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8687F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C94B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F825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41.60%</w:t>
            </w:r>
          </w:p>
        </w:tc>
      </w:tr>
      <w:tr w14:paraId="3113B06B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A9CA6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9B4F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intilimab + Etoposide + Cisplati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DE9A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B3F7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5.0%</w:t>
            </w:r>
          </w:p>
        </w:tc>
      </w:tr>
      <w:tr w14:paraId="739D03D4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F4161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3B0A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tezolizumab + Carboplatin + Etoposide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1DE9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EBB8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4.0%</w:t>
            </w:r>
          </w:p>
        </w:tc>
      </w:tr>
      <w:tr w14:paraId="4F7B505F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CF271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D1AD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Durvalumab + Etoposide + Lob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9DBC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BB15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4.0%</w:t>
            </w:r>
          </w:p>
        </w:tc>
      </w:tr>
      <w:tr w14:paraId="15344747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FA7CA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9D37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Durvalumab + Etoposide + Carbo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EB9E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C71E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.0%</w:t>
            </w:r>
          </w:p>
        </w:tc>
      </w:tr>
      <w:tr w14:paraId="5F0A8488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1080F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D5D3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erplulimab + Etoposide + Cis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F2A8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3BBC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.0%</w:t>
            </w:r>
          </w:p>
        </w:tc>
      </w:tr>
      <w:tr w14:paraId="2608D803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3DB6A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3272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Tislelizumab + Etoposide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E58E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1D1B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3.0%</w:t>
            </w:r>
          </w:p>
        </w:tc>
      </w:tr>
      <w:tr w14:paraId="71422350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72A6A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351E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tezolizumab + Etoposide + Carbo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44D0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9A80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.0%</w:t>
            </w:r>
          </w:p>
        </w:tc>
      </w:tr>
      <w:tr w14:paraId="2F79FF02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5A265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B1EA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tezolizumab + Etoposide + Ned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D6FA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6A42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.0%</w:t>
            </w:r>
          </w:p>
        </w:tc>
      </w:tr>
      <w:tr w14:paraId="3CA0566E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D019B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1863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intilimab + Etoposide + Lob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F402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3D81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.0%</w:t>
            </w:r>
          </w:p>
        </w:tc>
      </w:tr>
      <w:tr w14:paraId="515817AF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81955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9ACC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tezolizumab + Cis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E306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708A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4BE0D394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62A26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27D8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tezolizumab + Cisplatin + Etoposide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BA4F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FF11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1012B857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D153F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0921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tezolizumab injection + Etoposide + Carbo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C21E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1680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352A6B4D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98082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8376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Durvalumab + Etoposide + Lob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3597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9D3E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6F8FAF7E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C50FA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DEDC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nvafolimab + Etoposide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9D00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E9D6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3B551FCD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D6C96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23D6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erplulimab + Etoposide + Lob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DFE0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3160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6F994931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4984D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8EF1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erplulimab + Etoposide injection + Cis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6B30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0CC0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587B8C2E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0A8DC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9ECB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Toripalimab + Irinotecan + Ned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FC8C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8C2F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7C93CFFF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13EC5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14C5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Toripalimab + Etoposide + Cis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BFC5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D375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46C20D8F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AF6B6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8223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Tislelizumab + Etoposide + Cis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2AD3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9E26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0719545B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03A21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7806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intilimab + Etoposide + Ned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3DBE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B527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3DCBD961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4595F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CDDC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intilimab + Paclitaxel + Lobaplatin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A264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F578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18452B42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2F996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7945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toposide + Lobaplatin + Durvalumab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F445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7F0D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5799C105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5C4E5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49EE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intilimab + Etoposide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C699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DB83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.0%</w:t>
            </w:r>
          </w:p>
        </w:tc>
      </w:tr>
      <w:tr w14:paraId="4FA4F02D">
        <w:tblPrEx>
          <w:tblBorders>
            <w:top w:val="single" w:color="D8DEE4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6E38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A24BD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AC1F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58C8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00.00%</w:t>
            </w:r>
          </w:p>
        </w:tc>
      </w:tr>
    </w:tbl>
    <w:p w14:paraId="4611DCA8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233CE9"/>
    <w:rsid w:val="0E23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9:55:00Z</dcterms:created>
  <dc:creator>孔锐</dc:creator>
  <cp:lastModifiedBy>孔锐</cp:lastModifiedBy>
  <dcterms:modified xsi:type="dcterms:W3CDTF">2025-05-18T20:0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3644B6E25124D018B7A37315B3DCD92_11</vt:lpwstr>
  </property>
  <property fmtid="{D5CDD505-2E9C-101B-9397-08002B2CF9AE}" pid="4" name="KSOTemplateDocerSaveRecord">
    <vt:lpwstr>eyJoZGlkIjoiYWU2MmMyMTYxMDI0MGJhZjc2ZDgyOGIzMWIxZjYyZDMiLCJ1c2VySWQiOiIzNzQxMTY1NDUifQ==</vt:lpwstr>
  </property>
</Properties>
</file>